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EE946" w14:textId="14AF5FED" w:rsidR="0075061F" w:rsidRDefault="0075061F">
      <w:r w:rsidRPr="0075061F">
        <w:rPr>
          <w:b/>
          <w:bCs/>
        </w:rPr>
        <w:t>Supplementary Table S2.</w:t>
      </w:r>
      <w:r>
        <w:t xml:space="preserve"> Below we summarize the top three taxa for a) the bacterial abundances at Phylum and Family level, and b) the vegetation abundances at the Family and Genus levels.</w:t>
      </w:r>
    </w:p>
    <w:p w14:paraId="3ACA032B" w14:textId="59E7C53F" w:rsidR="00FA0634" w:rsidRDefault="00067002" w:rsidP="0075061F">
      <w:pPr>
        <w:pStyle w:val="ListParagraph"/>
        <w:numPr>
          <w:ilvl w:val="0"/>
          <w:numId w:val="1"/>
        </w:numPr>
      </w:pPr>
      <w:r>
        <w:t xml:space="preserve">The top three bacterial Phyla and Families for the site groupings. 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2830"/>
        <w:gridCol w:w="3119"/>
        <w:gridCol w:w="3401"/>
      </w:tblGrid>
      <w:tr w:rsidR="00067002" w:rsidRPr="00067002" w14:paraId="6DF033DD" w14:textId="77777777" w:rsidTr="00067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77D1C00E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Group</w:t>
            </w:r>
          </w:p>
        </w:tc>
        <w:tc>
          <w:tcPr>
            <w:tcW w:w="3119" w:type="dxa"/>
          </w:tcPr>
          <w:p w14:paraId="44C1D95D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Top 3 Phyla</w:t>
            </w:r>
          </w:p>
        </w:tc>
        <w:tc>
          <w:tcPr>
            <w:tcW w:w="3401" w:type="dxa"/>
          </w:tcPr>
          <w:p w14:paraId="5BBC9D6D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Top 3 Families</w:t>
            </w:r>
          </w:p>
        </w:tc>
      </w:tr>
      <w:tr w:rsidR="00067002" w:rsidRPr="00067002" w14:paraId="281A8A85" w14:textId="77777777" w:rsidTr="0006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33029A40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2009 Group</w:t>
            </w:r>
          </w:p>
        </w:tc>
        <w:tc>
          <w:tcPr>
            <w:tcW w:w="3119" w:type="dxa"/>
          </w:tcPr>
          <w:p w14:paraId="05E4518F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Actinobacteriota: 24.20%, Proteobacteria: 21.17%, Acidobacteriota: 16.21%</w:t>
            </w:r>
          </w:p>
        </w:tc>
        <w:tc>
          <w:tcPr>
            <w:tcW w:w="3401" w:type="dxa"/>
          </w:tcPr>
          <w:p w14:paraId="2319994B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Chthoniobacteraceae: 15.42%, uncultured: 10.28%, Gemmatimonadaceae: 7.76%</w:t>
            </w:r>
          </w:p>
        </w:tc>
      </w:tr>
      <w:tr w:rsidR="00067002" w:rsidRPr="00067002" w14:paraId="1D9EC15A" w14:textId="77777777" w:rsidTr="00067002">
        <w:tc>
          <w:tcPr>
            <w:tcW w:w="2830" w:type="dxa"/>
          </w:tcPr>
          <w:p w14:paraId="1D40D39B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1997 Group</w:t>
            </w:r>
          </w:p>
        </w:tc>
        <w:tc>
          <w:tcPr>
            <w:tcW w:w="3119" w:type="dxa"/>
          </w:tcPr>
          <w:p w14:paraId="5B029921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Proteobacteria: 25.66%, Actinobacteriota: 22.56%, Acidobacteriota: 17.96%</w:t>
            </w:r>
          </w:p>
        </w:tc>
        <w:tc>
          <w:tcPr>
            <w:tcW w:w="3401" w:type="dxa"/>
          </w:tcPr>
          <w:p w14:paraId="0DB96D32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Chthoniobacteraceae: 14.94%, uncultured: 9.96%, Xanthobacteraceae: 7.56%</w:t>
            </w:r>
          </w:p>
        </w:tc>
      </w:tr>
      <w:tr w:rsidR="00067002" w:rsidRPr="00067002" w14:paraId="031A48B5" w14:textId="77777777" w:rsidTr="0006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6E6C5749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1989 Group</w:t>
            </w:r>
          </w:p>
        </w:tc>
        <w:tc>
          <w:tcPr>
            <w:tcW w:w="3119" w:type="dxa"/>
          </w:tcPr>
          <w:p w14:paraId="4D5D7132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Proteobacteria: 26.88%, Actinobacteriota: 24.99%, Verrucomicrobiota: 14.92%</w:t>
            </w:r>
          </w:p>
        </w:tc>
        <w:tc>
          <w:tcPr>
            <w:tcW w:w="3401" w:type="dxa"/>
          </w:tcPr>
          <w:p w14:paraId="14CC77BD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Chthoniobacteraceae: 14.94%, uncultured: 9.96%, Xanthobacteraceae: 7.56%</w:t>
            </w:r>
          </w:p>
        </w:tc>
      </w:tr>
      <w:tr w:rsidR="00067002" w:rsidRPr="00067002" w14:paraId="57C001D6" w14:textId="77777777" w:rsidTr="00067002">
        <w:tc>
          <w:tcPr>
            <w:tcW w:w="2830" w:type="dxa"/>
          </w:tcPr>
          <w:p w14:paraId="22640054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Natural Group</w:t>
            </w:r>
          </w:p>
        </w:tc>
        <w:tc>
          <w:tcPr>
            <w:tcW w:w="3119" w:type="dxa"/>
          </w:tcPr>
          <w:p w14:paraId="716D4F50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Proteobacteria: 31.08%, Actinobacteriota: 22.70%, Acidobacteriota: 18.76%</w:t>
            </w:r>
          </w:p>
        </w:tc>
        <w:tc>
          <w:tcPr>
            <w:tcW w:w="3401" w:type="dxa"/>
          </w:tcPr>
          <w:p w14:paraId="098894C5" w14:textId="77777777" w:rsidR="00067002" w:rsidRPr="00067002" w:rsidRDefault="00067002" w:rsidP="00067002">
            <w:pPr>
              <w:spacing w:after="160" w:line="259" w:lineRule="auto"/>
            </w:pPr>
            <w:r w:rsidRPr="00067002">
              <w:t>Chthoniobacteraceae: 13.94%, uncultured: 10.83%, Xanthobacteraceae: 10.49%</w:t>
            </w:r>
          </w:p>
        </w:tc>
      </w:tr>
    </w:tbl>
    <w:p w14:paraId="2292C03F" w14:textId="77777777" w:rsidR="00067002" w:rsidRDefault="00067002"/>
    <w:p w14:paraId="4EF9220F" w14:textId="152696D9" w:rsidR="00067002" w:rsidRDefault="00067002" w:rsidP="0075061F">
      <w:pPr>
        <w:pStyle w:val="ListParagraph"/>
        <w:numPr>
          <w:ilvl w:val="0"/>
          <w:numId w:val="1"/>
        </w:numPr>
      </w:pPr>
      <w:r>
        <w:t>The top three plant Families and Genera for the site groupings.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2830"/>
        <w:gridCol w:w="3403"/>
        <w:gridCol w:w="3117"/>
      </w:tblGrid>
      <w:tr w:rsidR="00067002" w:rsidRPr="00067002" w14:paraId="36664128" w14:textId="77777777" w:rsidTr="00067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166931CA" w14:textId="77777777" w:rsidR="00067002" w:rsidRPr="00067002" w:rsidRDefault="00067002" w:rsidP="00067002">
            <w:r w:rsidRPr="00067002">
              <w:t>Group</w:t>
            </w:r>
          </w:p>
        </w:tc>
        <w:tc>
          <w:tcPr>
            <w:tcW w:w="3403" w:type="dxa"/>
          </w:tcPr>
          <w:p w14:paraId="5CA7C57C" w14:textId="77777777" w:rsidR="00067002" w:rsidRPr="00067002" w:rsidRDefault="00067002" w:rsidP="00067002">
            <w:r w:rsidRPr="00067002">
              <w:t>Top 3 Families</w:t>
            </w:r>
          </w:p>
        </w:tc>
        <w:tc>
          <w:tcPr>
            <w:tcW w:w="3117" w:type="dxa"/>
          </w:tcPr>
          <w:p w14:paraId="2B4FFB3E" w14:textId="77777777" w:rsidR="00067002" w:rsidRPr="00067002" w:rsidRDefault="00067002" w:rsidP="00067002">
            <w:r w:rsidRPr="00067002">
              <w:t>Top 3 Genera</w:t>
            </w:r>
          </w:p>
        </w:tc>
      </w:tr>
      <w:tr w:rsidR="00067002" w:rsidRPr="00067002" w14:paraId="3CDC5A08" w14:textId="77777777" w:rsidTr="0006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0BDE67E3" w14:textId="77777777" w:rsidR="00067002" w:rsidRPr="00067002" w:rsidRDefault="00067002" w:rsidP="00067002">
            <w:r w:rsidRPr="00067002">
              <w:t>2009 group</w:t>
            </w:r>
          </w:p>
        </w:tc>
        <w:tc>
          <w:tcPr>
            <w:tcW w:w="3403" w:type="dxa"/>
          </w:tcPr>
          <w:p w14:paraId="6E442676" w14:textId="38CDCDA2" w:rsidR="00067002" w:rsidRPr="00067002" w:rsidRDefault="00067002" w:rsidP="00067002">
            <w:r w:rsidRPr="00067002">
              <w:t xml:space="preserve">Poaceae: 63.2%, </w:t>
            </w:r>
            <w:r>
              <w:br/>
            </w:r>
            <w:r w:rsidRPr="00067002">
              <w:t>Asteraceae: 15.4%, Plantaginaceae: 8.3%</w:t>
            </w:r>
          </w:p>
        </w:tc>
        <w:tc>
          <w:tcPr>
            <w:tcW w:w="3117" w:type="dxa"/>
          </w:tcPr>
          <w:p w14:paraId="47846325" w14:textId="77777777" w:rsidR="00067002" w:rsidRPr="00067002" w:rsidRDefault="00067002" w:rsidP="00067002">
            <w:r w:rsidRPr="00067002">
              <w:t>Eragrostis: 47.0%, Chrysocoma: 13.0%, Cynodon: 11.1%</w:t>
            </w:r>
          </w:p>
        </w:tc>
      </w:tr>
      <w:tr w:rsidR="00067002" w:rsidRPr="00067002" w14:paraId="1F864048" w14:textId="77777777" w:rsidTr="00067002">
        <w:tc>
          <w:tcPr>
            <w:tcW w:w="2830" w:type="dxa"/>
          </w:tcPr>
          <w:p w14:paraId="6C76CBB5" w14:textId="77777777" w:rsidR="00067002" w:rsidRPr="00067002" w:rsidRDefault="00067002" w:rsidP="00067002">
            <w:r w:rsidRPr="00067002">
              <w:t>1997 group</w:t>
            </w:r>
          </w:p>
        </w:tc>
        <w:tc>
          <w:tcPr>
            <w:tcW w:w="3403" w:type="dxa"/>
          </w:tcPr>
          <w:p w14:paraId="2471C0B0" w14:textId="78D6FB83" w:rsidR="00067002" w:rsidRPr="00067002" w:rsidRDefault="00067002" w:rsidP="00067002">
            <w:r w:rsidRPr="00067002">
              <w:t xml:space="preserve">Poaceae: 67.7%, </w:t>
            </w:r>
            <w:r>
              <w:br/>
            </w:r>
            <w:r w:rsidRPr="00067002">
              <w:t xml:space="preserve">Asteraceae: 14.5%, </w:t>
            </w:r>
            <w:r>
              <w:br/>
            </w:r>
            <w:r w:rsidRPr="00067002">
              <w:t>Fabaceae: 4.8%</w:t>
            </w:r>
          </w:p>
        </w:tc>
        <w:tc>
          <w:tcPr>
            <w:tcW w:w="3117" w:type="dxa"/>
          </w:tcPr>
          <w:p w14:paraId="3AF9E300" w14:textId="2811CF6F" w:rsidR="00067002" w:rsidRPr="00067002" w:rsidRDefault="00067002" w:rsidP="00067002">
            <w:r w:rsidRPr="00067002">
              <w:t xml:space="preserve">Eragrostis: 54.6%, </w:t>
            </w:r>
            <w:r>
              <w:br/>
            </w:r>
            <w:r w:rsidRPr="00067002">
              <w:t xml:space="preserve">Melica: 6.7%, </w:t>
            </w:r>
            <w:r>
              <w:br/>
            </w:r>
            <w:r w:rsidRPr="00067002">
              <w:t>Asteroideae: 4.8%</w:t>
            </w:r>
          </w:p>
        </w:tc>
      </w:tr>
      <w:tr w:rsidR="00067002" w:rsidRPr="00067002" w14:paraId="5D08E2AD" w14:textId="77777777" w:rsidTr="00067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7C5CD65B" w14:textId="77777777" w:rsidR="00067002" w:rsidRPr="00067002" w:rsidRDefault="00067002" w:rsidP="00067002">
            <w:r w:rsidRPr="00067002">
              <w:t>1989 group</w:t>
            </w:r>
          </w:p>
        </w:tc>
        <w:tc>
          <w:tcPr>
            <w:tcW w:w="3403" w:type="dxa"/>
          </w:tcPr>
          <w:p w14:paraId="109856D9" w14:textId="44BDF6C3" w:rsidR="00067002" w:rsidRPr="00067002" w:rsidRDefault="00067002" w:rsidP="00067002">
            <w:r w:rsidRPr="00067002">
              <w:t>Poaceae: 64.6%,</w:t>
            </w:r>
            <w:r>
              <w:br/>
            </w:r>
            <w:r w:rsidRPr="00067002">
              <w:t xml:space="preserve"> Asteraceae: 21.3%, Scrophulariaceae: 3.4%</w:t>
            </w:r>
          </w:p>
        </w:tc>
        <w:tc>
          <w:tcPr>
            <w:tcW w:w="3117" w:type="dxa"/>
          </w:tcPr>
          <w:p w14:paraId="3F488AFD" w14:textId="77C04D53" w:rsidR="00067002" w:rsidRPr="00067002" w:rsidRDefault="00067002" w:rsidP="00067002">
            <w:r w:rsidRPr="00067002">
              <w:t xml:space="preserve">Eragrostis: 47.9%, </w:t>
            </w:r>
            <w:r>
              <w:br/>
            </w:r>
            <w:r w:rsidRPr="00067002">
              <w:t xml:space="preserve">Melica: 8.7%, </w:t>
            </w:r>
            <w:r>
              <w:br/>
            </w:r>
            <w:r w:rsidRPr="00067002">
              <w:t>Felicia: 7.6%</w:t>
            </w:r>
          </w:p>
        </w:tc>
      </w:tr>
      <w:tr w:rsidR="00067002" w:rsidRPr="00067002" w14:paraId="3145A265" w14:textId="77777777" w:rsidTr="00067002">
        <w:tc>
          <w:tcPr>
            <w:tcW w:w="2830" w:type="dxa"/>
          </w:tcPr>
          <w:p w14:paraId="38ECEDBA" w14:textId="77777777" w:rsidR="00067002" w:rsidRPr="00067002" w:rsidRDefault="00067002" w:rsidP="00067002">
            <w:r w:rsidRPr="00067002">
              <w:t>Natural group</w:t>
            </w:r>
          </w:p>
        </w:tc>
        <w:tc>
          <w:tcPr>
            <w:tcW w:w="3403" w:type="dxa"/>
          </w:tcPr>
          <w:p w14:paraId="7468BB1B" w14:textId="2BB74E04" w:rsidR="00067002" w:rsidRPr="00067002" w:rsidRDefault="00067002" w:rsidP="00067002">
            <w:r w:rsidRPr="00067002">
              <w:t xml:space="preserve">Poaceae: 77.9%, </w:t>
            </w:r>
            <w:r>
              <w:br/>
            </w:r>
            <w:r w:rsidRPr="00067002">
              <w:t xml:space="preserve">Asteraceae: 16.6%, </w:t>
            </w:r>
            <w:r>
              <w:br/>
            </w:r>
            <w:r w:rsidRPr="00067002">
              <w:t>Oxalidaceae: 3.8%</w:t>
            </w:r>
          </w:p>
        </w:tc>
        <w:tc>
          <w:tcPr>
            <w:tcW w:w="3117" w:type="dxa"/>
          </w:tcPr>
          <w:p w14:paraId="70DEE009" w14:textId="27634E28" w:rsidR="00067002" w:rsidRPr="00067002" w:rsidRDefault="00067002" w:rsidP="00067002">
            <w:r w:rsidRPr="00067002">
              <w:t xml:space="preserve">Tenaxia: 53.6%, </w:t>
            </w:r>
            <w:r>
              <w:br/>
            </w:r>
            <w:r w:rsidRPr="00067002">
              <w:t>Eragrostis: 11.5%, Helichrysum: 9.4%</w:t>
            </w:r>
          </w:p>
        </w:tc>
      </w:tr>
    </w:tbl>
    <w:p w14:paraId="0840C8E1" w14:textId="77777777" w:rsidR="00067002" w:rsidRDefault="00067002"/>
    <w:sectPr w:rsidR="00067002" w:rsidSect="00D6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670C9"/>
    <w:multiLevelType w:val="hybridMultilevel"/>
    <w:tmpl w:val="E7DEB67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1230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xNDYwNzQ1NzQ2NzZX0lEKTi0uzszPAykwqgUAF5NWgSwAAAA="/>
  </w:docVars>
  <w:rsids>
    <w:rsidRoot w:val="00067002"/>
    <w:rsid w:val="00067002"/>
    <w:rsid w:val="002A622E"/>
    <w:rsid w:val="005D5185"/>
    <w:rsid w:val="0075061F"/>
    <w:rsid w:val="00CD25A6"/>
    <w:rsid w:val="00D62AED"/>
    <w:rsid w:val="00DA4BB1"/>
    <w:rsid w:val="00FA0634"/>
    <w:rsid w:val="00FA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5862"/>
  <w15:chartTrackingRefBased/>
  <w15:docId w15:val="{803CDF5A-43BC-4DBB-8F11-729E5656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00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670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1</Characters>
  <Application>Microsoft Office Word</Application>
  <DocSecurity>0</DocSecurity>
  <Lines>10</Lines>
  <Paragraphs>3</Paragraphs>
  <ScaleCrop>false</ScaleCrop>
  <Company>University of Fort Hare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ël Coetzer</dc:creator>
  <cp:keywords/>
  <dc:description/>
  <cp:lastModifiedBy>Riël Coetzer </cp:lastModifiedBy>
  <cp:revision>2</cp:revision>
  <dcterms:created xsi:type="dcterms:W3CDTF">2025-04-30T13:24:00Z</dcterms:created>
  <dcterms:modified xsi:type="dcterms:W3CDTF">2025-04-30T13:37:00Z</dcterms:modified>
</cp:coreProperties>
</file>